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1200"/>
      </w:tblGrid>
      <w:tr w:rsidR="00555D95" w:rsidRPr="00555D95" w14:paraId="5E938C24" w14:textId="77777777" w:rsidTr="00555D95">
        <w:trPr>
          <w:trHeight w:val="1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4A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ealthy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4F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maged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fibers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y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o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EB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CCE672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3D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60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62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6AE137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9E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5F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DF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AF03F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08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1C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1D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59CDA4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64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B7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FC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5B0A80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D6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8E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88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B49F1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03B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78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EF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2A4EDD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F3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E2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B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D448E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91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06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DA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317F6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91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19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0E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4D0A8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4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25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55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C6D3A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E8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18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94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E56104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F3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77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2A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257FC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05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2E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F2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B886A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06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97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A7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5AFB1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3AC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34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B55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777AC2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59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3F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61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B287CB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E3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DB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F9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65EFF3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44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04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FC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A5163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CE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A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67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DC8AF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36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DD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1A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3B0268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DF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D3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4A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341D4E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17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A7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6A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1F542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43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39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2E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CAD14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50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559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5A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878FF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AD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A9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FC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24C94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B2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CF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E8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D89B7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81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B9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F9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A7EC8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CF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9B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6F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1D1F5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F5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19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59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5DB7F9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7B1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65E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C0A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6EF27F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69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21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EF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F93FCC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FF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93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0D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622F3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09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D3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A9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6002C7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7B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20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5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77E56A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81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D1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BD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C6F70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72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C2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56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DF88E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EA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1F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8F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AA26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91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4E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62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5022BF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36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F0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A0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017F9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16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54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92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4F9510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FE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9F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8D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C4D44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62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0E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71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50A76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B4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58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EB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4648B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D5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C8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A9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7D1FF3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FD6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418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3E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B63802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90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24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A2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F409B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33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C5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90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7AD1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C3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F3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6D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F82E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2B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C0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EA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511100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EA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1F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D9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08359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DF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D2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F7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AAC02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25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B0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3C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0130F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E8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36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47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3E9CE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E8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9A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2E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D04686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47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1D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CA3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69165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BA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B8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2E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DCE4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40A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1F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74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06B33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80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71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1A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91E5F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7D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8C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F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BEFBB7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158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F0F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84D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FEE816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06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55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5F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DB329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F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D4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B5E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9DEB6D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86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6C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36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7D8B0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8A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A6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4F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6D2D2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BC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35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C1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BBAC9C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D2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BE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C9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76030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C5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4E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9A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C9F0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1B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75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C8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6113A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29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C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F9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D5694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EF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0C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E6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FC6E1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77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B7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21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736E9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E4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F1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06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3AD4B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0E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18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EE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E499C6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5B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00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AE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7835F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94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43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4C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451CF4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DE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6C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24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EEA92D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96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5F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71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5885CC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DB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9A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C0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6C641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72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85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C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CA14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63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921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0B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AF845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9E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06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C0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0C0D47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09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64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DB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FC82C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94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FA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0A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3AAE3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4D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7E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D5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F9FF87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60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E8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E7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256079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2A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DD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78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C2125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77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C4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B6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F350A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2D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4F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55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9E418D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DC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7E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93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7C13F2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B4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58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BC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C6149B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0B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33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BC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DB7ED4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4F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CA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A9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B35F8A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87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16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42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75426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32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81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F8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96AC8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CB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E1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12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9E16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3A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D5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D2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F2240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8D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DE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EC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933FB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F2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46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B1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7D12D8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02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1C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5B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21C82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9F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92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92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222277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7F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4A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C1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41405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5B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51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3C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7381B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C2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2B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B1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E4B2F5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9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57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A6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95122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5D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58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E1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3F0EE1D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7D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1F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E1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48396E6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BD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F8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DB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8C2D72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15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60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F6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C02A9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C0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AD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7F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14E13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25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4F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93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BB034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68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CE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60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8B02C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3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37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50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E70A4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76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62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56A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F10B1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3B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30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52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B089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25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C9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89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7FFF17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06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5A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23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19EEC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DA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8D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AD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58D0A4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DAE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C5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79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AD349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76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05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FA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6ADF8B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854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DB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F1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3FF4C4F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B3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4F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B7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604B07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6C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C4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52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528FE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DD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3C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A3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5D6DE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41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6A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28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5D279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35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A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02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BF85E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F1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0C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E6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5A4FF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1A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58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B3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63554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46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83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85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D22C36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85D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C0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2D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E0D98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3C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E4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F5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6785C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34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14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89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37D4D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0D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30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98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55A90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37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76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D2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613AC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49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9D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C5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FF0460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6A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65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31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33EA00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0EC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C3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47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868BC5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BE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4A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1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29759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28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E6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AB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ED141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FC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C5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FB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82117A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84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4E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EF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DB976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8D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D4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54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A3EB5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8C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F5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F0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6F7C6E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5F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EE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33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18DF2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85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DD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B5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1537BD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82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94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52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39E319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D3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56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38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E2A75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A0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CF7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5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A1FCB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0DE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01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26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DB08F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7E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1C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58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17508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70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37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55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E69CFF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1F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66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0F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948E4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C6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B4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9E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4F706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28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AC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CE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294B8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77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0A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38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E83C2B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9D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90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F4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F3258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144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4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42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FEFAB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08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FF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50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F7AE0A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FE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3F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60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D094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CC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5A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33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6F302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28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C3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D94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6819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4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9C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EA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348B9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D3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C5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6B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65F26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D0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7F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F99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E5922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F2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72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C6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5AD474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08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E5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34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ABE8D3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14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1B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A2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9F0944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E2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38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33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08E1B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81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06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95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9591DB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E4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ED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15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6F3F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E9D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E0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4B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219B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5F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A0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9D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36B2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1B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00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3DA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867BC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27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2C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8F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3A79E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0E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C2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EE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DDF4CA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79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8A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1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7FC08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1F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F9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40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10C3D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AB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2E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7B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BD6820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5C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35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01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84AFF3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52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85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00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0DACE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C9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499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D7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251758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FE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lastRenderedPageBreak/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92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93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A4837C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5D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77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FD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5520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72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AF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81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8FDD19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DA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EEE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E1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873E6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19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F0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8B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C7290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47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D2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27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352CCB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DA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66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7D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C5B09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3A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60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73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ED890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5B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B9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40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82676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B6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47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EC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E20E3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48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48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AE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29C16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CF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A5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CC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E84F7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07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8D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1F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FCD3E4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A2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C9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B1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4C84F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66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1E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70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ABE55F2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F5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C0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7F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1DAB6D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EA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C6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CA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57B66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A3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1B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50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CFFF0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2F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E6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7A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3A8BB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40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E9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C3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18F12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34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2A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4D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1FDE6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31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B1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22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FF2929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E9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8D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3C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0756C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60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B6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69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5A8E1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F4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60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E3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DB475B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B2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3C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FD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73C65C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E8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46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AD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3AFAB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91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38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14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94180F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25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23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4C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6AE43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40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34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D0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A43600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CE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9C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1E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588C60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E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79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D2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4C759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BA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6C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13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74C8D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0A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0E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D9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DA32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A9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06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1B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533B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49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26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EF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3AA0B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B2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AE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36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94DE8F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B6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05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68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99BC5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F8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52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C2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602665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59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0B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DD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DD1A2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B9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F5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D1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5B686A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CD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66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08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C55EF2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DF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57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24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4F810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8B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9E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39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1400C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89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5BB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A2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</w:tbl>
    <w:p w14:paraId="436F2451" w14:textId="77777777" w:rsidR="00227165" w:rsidRDefault="00227165"/>
    <w:tbl>
      <w:tblPr>
        <w:tblW w:w="3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95"/>
        <w:gridCol w:w="1285"/>
      </w:tblGrid>
      <w:tr w:rsidR="00555D95" w:rsidRPr="00555D95" w14:paraId="01F5F054" w14:textId="77777777" w:rsidTr="00555D95">
        <w:trPr>
          <w:trHeight w:val="1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16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lastRenderedPageBreak/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muscle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with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contraction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kno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46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maged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fibers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y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o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AD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3601D2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7E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6F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59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B43A7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B8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06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E1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B222B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32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35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85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DAC6E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43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E1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DD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A6B79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61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3D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70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7B4B3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CA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43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83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F735F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46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6D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1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82770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13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CB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5D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031BD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05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74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38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3A629B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BC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CD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11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299C1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26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E8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05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C58EC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7E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99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A9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C725D0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03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51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AB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C56441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C1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0F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A8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B7672D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E39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26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A8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073F8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7E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BF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13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0EDE28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63E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4A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19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E02DD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12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3D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6C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35D134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7E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0F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D1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95737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82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79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CA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92441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79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B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39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90310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01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8C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B7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0181C3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17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5A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04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86B1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82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35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DB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D54BD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6E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3F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0B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7AB7A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20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93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3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9050F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40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0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DB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18BEF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20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19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30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C9BDE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1D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EC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15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0EF0C7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708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EE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FF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333C9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7B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81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08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FC042D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25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C5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67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4F513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44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D2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8A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D241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F6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F9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D1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46956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AF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04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6E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1D2D4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84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26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56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8093F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0D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98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22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A15A1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F4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50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D4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F61E6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61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CAF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75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16C4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49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40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07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FE02B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9C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43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4C7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7727F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00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35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1F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060A0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35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E7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60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AF5DA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19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2F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F4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45F92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920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BB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1C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6142B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75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02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51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78D8C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F1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E9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99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6D3E8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ED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9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DD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95D90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A67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1E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33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41A43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97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0D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8C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6BF01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1B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42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B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CF01B8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AA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71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A6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7D0F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C4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42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78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4FE8C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A9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BD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B8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F88D1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08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10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E3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B13F3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2A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1D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79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AACD2F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01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70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AE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226494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14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78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5DC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00EF0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D6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A4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E5A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7BEA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F35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00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05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0C18C2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69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16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02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E6238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A6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F0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C3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BBE14F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FA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03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72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4EBF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80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6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8D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55A3A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02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D2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83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CFE1D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25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29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87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4601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06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11D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98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5B7B8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B0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F8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E0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5AD78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85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31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89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D50A7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1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64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C9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8E895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30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29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CD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72931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4C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53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50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F387E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28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8D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6E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F660E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20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48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19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44D68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FB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89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A1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8FF9DE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62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3B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86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619FF4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79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20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58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347C1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9B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63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CA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CE564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33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CD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D5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B5A65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B5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91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09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754F95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BB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C5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EF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2310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F0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78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98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3320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AA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31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2E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6ADFC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F3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7E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47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DDD0DA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36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1A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77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DA532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C3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92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11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E5644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96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86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B0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B45A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CA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4C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67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E9C377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8C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7E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52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CB140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6D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49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47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0EB963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EB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D6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76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492975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B6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73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B9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147727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47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DA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A1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1D679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37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9D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F6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752AC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9F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E8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F9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E8BE43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90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A2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56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F4D38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45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E8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68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D92DF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77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FB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A3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23C587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48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EB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7A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C1CB8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AD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A3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F1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6834D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A8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BB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4A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08040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B2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4A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87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D7270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5B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B7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A2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9DD2B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22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0A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0D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C3DA63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B2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29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86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080F35C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F7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BF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77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78A3A95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F1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72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96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C415DB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12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D1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66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318BB7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F0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F4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3E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CE949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72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B6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9B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E4444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3C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AE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00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08545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39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71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93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2723C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CD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22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D3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64CB7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69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D6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93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E040E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38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9C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42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0CB6C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C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A9A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4D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EB3CA5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AF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80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41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5CDF1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A8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46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BD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6923D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75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26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FD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321C77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CE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33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6C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47333A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7E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32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02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4F85716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0D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30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A4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545E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E1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7D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8F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2BB38A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8F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17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A4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C47AC9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2A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36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A2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8018CB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CD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63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1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FD209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41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45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EA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CE175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CE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FA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D2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BD199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1E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1D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36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8865C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4D9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69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D0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45A08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5E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B0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64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891DF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7B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53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C3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45C45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63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C5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53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EE0A5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23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AD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86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D2267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DE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FE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4D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327355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68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F7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28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6A4410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2E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DE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A0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3D893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A7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93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9F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FF546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FC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39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CE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E4DA3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FC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16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87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178B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A9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E3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06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1735E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14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44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93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1677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01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F8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42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49E8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BB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B9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05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605C8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24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06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7F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AEF13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6DC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56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82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891342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79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0E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F6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0798B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22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CA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77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25A874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89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B3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5C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933B6A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A8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49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AF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87681E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0D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12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84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6F2C33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13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1B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29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A40F3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54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8A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2F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3D251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0B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5C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1C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59E5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83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7C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AC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892E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90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87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71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BAEE9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00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F8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95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80E8A8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B8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B6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A1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36C9CC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80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48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5C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8F8C0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84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EF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BB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E9DE6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4C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EC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55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6CB546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F7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1F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81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D953E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33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1D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87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1D4B2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D6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C3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87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FEE20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D8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7C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52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68AF41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A6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22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A5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6914B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054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B5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5C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89D9A9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67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F5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96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DCB338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A2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57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51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422B07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05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A2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74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872AE5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B9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19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55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598CD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8C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6F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67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4D8965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F7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D7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01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14EAF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9D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42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97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F2D127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82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BC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88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2CBE2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5E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98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0D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71E4E4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F1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6D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87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D00A9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66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22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CD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E56723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A9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51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41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8131A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3F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F9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47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F812E87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EE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96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8D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2758BA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FA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00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29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CEDDA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31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3E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9C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3DC2E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3E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AE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DD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6BB74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DA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B9A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20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267EE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69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6F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53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8D03D1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34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22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6F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87429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57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8B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0D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DDADEE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0C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BB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AE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D394D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D8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84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7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1BAA7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77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39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41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2453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D8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38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0A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B960D8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29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7A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B8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8C65E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EA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15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F1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C0B3D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46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F2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0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A0233E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52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EA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D1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</w:tbl>
    <w:p w14:paraId="0A74C82F" w14:textId="77777777" w:rsidR="00555D95" w:rsidRDefault="00555D95"/>
    <w:p w14:paraId="3D307191" w14:textId="77777777" w:rsidR="00555D95" w:rsidRDefault="00555D95">
      <w:r>
        <w:br w:type="page"/>
      </w:r>
    </w:p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1200"/>
      </w:tblGrid>
      <w:tr w:rsidR="00555D95" w:rsidRPr="00555D95" w14:paraId="2C966E0E" w14:textId="77777777" w:rsidTr="00555D95">
        <w:trPr>
          <w:trHeight w:val="1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8D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lastRenderedPageBreak/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micking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ypertonic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F8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maged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fibers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y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o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72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5F2F61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DC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F2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65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3E67683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89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4D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9E3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280F5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1E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3A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BA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0F3D4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2B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B4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9E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7D37C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BA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0A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D1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2444F6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D2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04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27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427BE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2F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69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5A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8C54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3B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E8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BA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77B8E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E7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E7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F2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F69377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31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EC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38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4950C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64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5E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73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F0557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7A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C7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F3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E4ADB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D2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28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76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BCBE4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02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36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95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C99581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89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1F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22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648EC9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60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58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DE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1E6D9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9D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45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5E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3B889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C8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CC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03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EFB5F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12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1F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4A4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DBE4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C0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C4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5E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3626F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C1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A1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79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BF099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42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86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F5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CBA20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52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1E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91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0CA14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26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91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7F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944C31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F2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78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51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4EDDD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5A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60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DD4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0B2F8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1E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6D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44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AD9AD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D8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A4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C7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8320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FC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3E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68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5280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2A5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4A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E5F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BA8D2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EE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7B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CC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E8AD85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A8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79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66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8BCF4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7C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FC6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FE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5DBCB8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0B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E5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66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8AD8BA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841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26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A2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6C8DF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F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69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73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1FA38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5A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5BE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92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9EF0AF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28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12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A7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D7C61F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B9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4B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17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D02946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5D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0B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85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34701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DF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5D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20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D38FF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FA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7D7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D5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8F8C6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88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5E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40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82E7F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37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26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B2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56471D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A13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79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5B1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470D314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9B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FF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19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DADFA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6F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14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DD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7D929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A8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6F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D8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18587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70C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8E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25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69DF2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A5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38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4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DD04E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44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E1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85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6AC5C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A4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7E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EE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44174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9D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669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7B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94A9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45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AE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1A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56264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96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F7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A0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8478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09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AA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A4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7727F2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7B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1C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70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6C4BB4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0A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68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11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1C585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91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94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D4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AC959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6B0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F86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F64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719447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D2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89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1D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A3408C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23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839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FD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9F243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B7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F7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58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FABD6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28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AE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F7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A9812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E0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B8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68A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09821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38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AC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9B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9A2A5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37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0B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7D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ED6D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76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05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845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2D9352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DE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DDB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E8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8322A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10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12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79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6C6DA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1D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4A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A6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2CD445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7E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72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14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18E103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10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51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E8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81E910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CB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9F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71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7F3EDA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A1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29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FD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6BA4A6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F71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C6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31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9048F9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64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0D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E0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43ADE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B59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75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CA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C972F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71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15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23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C90F8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6C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18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FE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0EE9E9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5B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EE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21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D03F2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C1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7A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E0B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BA4E6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61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7E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A8D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C0C19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50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21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1B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AF53C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A4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9D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92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A460C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D6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04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20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BE520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97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AC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BE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F30B5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C1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14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DF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E48C2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DE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48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84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678788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20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91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8C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95F781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DA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BD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0BB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B66781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B8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24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A8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D9286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D9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5C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76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26DB9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FF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2B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4B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2CF77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FD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31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A8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8BABA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57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264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8A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FAE9F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81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E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DD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FD975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0B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B9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A8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71B2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ED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7C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C4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4CF6A9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DF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A5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39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77043A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81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E4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D0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D17AEA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E7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B7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38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F5EB4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27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2C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29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DDB19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0A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4F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4E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B231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20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90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42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CB3B32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83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354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9F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1D429C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AA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D4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C5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519460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54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DF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E3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77069D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6A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F8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AE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6B524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50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A8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C4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F9A67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5C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18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79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7CA37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38E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6C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03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7BE41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969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78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79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FD7C95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A1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11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32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66133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B83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02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D6C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1E6A4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28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8E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F7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37318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E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22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EF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539485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14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CF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BD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ED73C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FD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84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BE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CE196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DE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71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39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CB768A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9C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6A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9F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C3A7BA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40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D4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CD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DEE4A6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6A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05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80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A6267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5F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C0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C3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325F6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E8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34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5D7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591F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40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A2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0C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CA2C0F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4E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9F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3B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BA4DBB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02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87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D4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548537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3B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0CE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2B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A308D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3B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6C3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11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90ADF8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CB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C1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924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BA0BD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EB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D6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EF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B6898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EF1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C6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F2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030C4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EB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46A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D9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C12E0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23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88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D3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05B23D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A2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02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47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912329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8A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0D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009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0A7B6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D2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5C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82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5A4C2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0A1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EE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A4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6B1F2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3C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72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B9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B6DD71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35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19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83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D8C76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AE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B1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B1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F9BED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B8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34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BB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52637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CF4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54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2E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62B91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D9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60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B8D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1D854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8E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5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03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6113FE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0F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D8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08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A2A1F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BF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E8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F63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BB72D5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04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1E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A4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B7E77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3B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14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9F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252583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AE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12C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25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66B143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D8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2BC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32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1B30C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D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9F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56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F59951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2A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82A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9E6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8732A4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5C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80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15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79AD1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3F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9F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52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5F2C31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16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40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D0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CA1BBA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40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73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7B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2E4F2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77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7E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95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EBCEE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A9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B3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85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B5FCA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42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30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50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0D6D9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54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18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EC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5111F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63C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14F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36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AEDCB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B6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0C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7E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36D47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DF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4A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F53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FF8840E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BE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1F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43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6B2608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DEE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51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93A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D0B4B4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2CC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B3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3E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D3B547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C2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9A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65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E014D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6B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C9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E3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70ECB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C7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B2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C4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7CCEFB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3A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74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F7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21A24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D7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DC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56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B46E7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80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B3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D4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A6F464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3F4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2B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B4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610A0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ADE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9B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58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0D75B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CF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EE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1C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AFF6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9E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F3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8C3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FFBD04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32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4F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DA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91E292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5A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4D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4B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CAEFE03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D1E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lastRenderedPageBreak/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53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B5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0181C2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A5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A6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60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132D8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F9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0E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67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AD7DC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CE5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DF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FF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6F1F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D7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FB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42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79A238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76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BC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14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788D5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A3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FB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71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6CA01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DB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48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4C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08B384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B8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07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FA2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6F042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1B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E1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27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534E5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73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80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D4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973E6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11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40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3B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3136B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E2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C1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17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ADACF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EC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E6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7D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33492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70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E0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69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1FEC461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CC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F69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E6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01341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6E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31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66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0B2CC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F5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50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864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4A377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FB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E1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27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0812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E8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13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31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0D76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95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5F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C2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CD7274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06A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73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B4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4A4928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66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B3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D54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76A800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41E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B3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D6C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938559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80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C92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24E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B936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20A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73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03C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8398D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E5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4A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D6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0E1E23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D5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A3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7BC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64DA3A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AF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FD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50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D6FA7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D3F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BC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4C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107122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CE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B5C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68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21BDCCB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15B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05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98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053C0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56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AF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52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5FCF08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51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F3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79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AED42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391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18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8B9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159F4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AE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64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B1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C82017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DB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2D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0E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D56DF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81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74C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F7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EA5E9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16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DB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07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9FE79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0A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60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B1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13ADA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3A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42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A5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7AFB2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4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9D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7F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F7B35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BFD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9A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B8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B1D25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84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27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07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75890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1DE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CCD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7D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</w:tbl>
    <w:p w14:paraId="121766C8" w14:textId="77777777" w:rsidR="00555D95" w:rsidRDefault="00555D95"/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1200"/>
      </w:tblGrid>
      <w:tr w:rsidR="00555D95" w:rsidRPr="00555D95" w14:paraId="4CA4CCBA" w14:textId="77777777" w:rsidTr="00555D95">
        <w:trPr>
          <w:trHeight w:val="1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C8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lastRenderedPageBreak/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micking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pastic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33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um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maged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fibers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y</w:t>
            </w:r>
            <w:proofErr w:type="spellEnd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ho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2D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C0DCCF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CED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FA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3A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95FA4C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BF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A3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21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137F29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95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971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E5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EAB0B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0B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32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AE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EE3670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D46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E8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82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1BE713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D0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43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0D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4EA06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93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3E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EB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17D916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7C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D9D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25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633DB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F32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12D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46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97D5E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BE9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A5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2CF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F4D73C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AE0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E5D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18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75E370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CA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200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DB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309EB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6D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EB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6D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2A46F4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269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9E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0C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87E26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D49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C30E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DA8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EAB71E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6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6C1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328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E82D1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97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11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DB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2709B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143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25B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F6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683B03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E4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5A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7B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99438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D1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99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2A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22AF43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B7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8B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B4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EFB5B2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B1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4A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CD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9A45D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B8F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83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EA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26CBA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D2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79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C3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190F8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06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BE5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AF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13D07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EB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EEE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D00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7E3C7C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3D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0FE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7A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6F6B1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F9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DA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9A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BFD11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34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57B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C0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6A0C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5D42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879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5C5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6631B74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B9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BB3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2C4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7AFD2A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C3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13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02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A0C13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A0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08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C5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D0DA3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43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55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A6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98A80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C44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BBA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6E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5BC5F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BA1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91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5A2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2307D1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23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31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04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15AAE5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D12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66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7F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7A53B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CF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01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DF3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8466B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33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9E4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66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285661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97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AC1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1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7E3ED9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90C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5D7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6E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0C827B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8F8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12A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28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667423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D0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84F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E6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EC1BB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506D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410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92B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2E0442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59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4C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DED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A591BA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78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92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DA0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2E7D6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F9C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398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431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A8A6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C8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20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95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8F2CC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09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4A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8D4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4E473C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24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75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A76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4D249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BD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10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CA0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10DD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60D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09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3FF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5B894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3A0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E0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08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5DC8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99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231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061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1CF9C3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15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C8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AC6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44E15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0D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7B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F6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3B99B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D2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970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8FF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46C81C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216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518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0A0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1115C7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BF4B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8755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4D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7C91E8C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075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2F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EA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0F698C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B8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75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F47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68C38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F2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BE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47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CBE29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23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D4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BE7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B334F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D0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1B2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CB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1D2E0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8A5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4F0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791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6DD27E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0D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C3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5DB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FBAB79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95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6AF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CD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34DD7A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6BC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B3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C3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811919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608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075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9A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4742E4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FEA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29F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7B0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60C1D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7A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6B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24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7C806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A4C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3A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54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F41F0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AB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33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211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54B54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376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142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22C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D0A933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839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279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BF5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A0A801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EA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324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97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2605BA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5B3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D4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6B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9529E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25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838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E9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6D3C3D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3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C3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FA3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53CEED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E0B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2CA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3B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429EB6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C1E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D6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B6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777B67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25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C65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16A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4C2561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F80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39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41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92E0A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92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1D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51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F42279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A45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1A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28C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35D4C5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09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7C6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92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33221D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63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20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78A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8614CC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40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F5D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306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8703D7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A5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A9E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2E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5DD89A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55F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22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655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046843B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4F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487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C57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A9E8F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E4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642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1A8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6AD993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147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C13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876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D0C4DE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E8C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5E8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30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E468B1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EB5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409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04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8AB61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C2C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638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A7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05FE7C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CB8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B7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CE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EDC7D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D5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DED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EB7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742901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33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A37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7BA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13E7555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18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DE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69B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BDEFA3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030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63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DA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7A578B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82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E82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AE9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09CBD62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2EF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B6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B7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0DDC594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06A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364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0F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0BFE25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92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4E5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B6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54866CFA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C88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C87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61A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3D0F2AF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86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0B6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AB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C38D46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D62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60F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086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2A4B96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02E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752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96A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3E83F8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360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78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AA1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72A744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D0B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C83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B81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6B276E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137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AB0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243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C368AE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276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753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11E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EAEF4E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9EA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0A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689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0561F2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BE9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FA1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66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D04B2D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E2A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DF1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0E4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41EA95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6F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87F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86F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5860664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5E5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232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45D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3537295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754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FE1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85A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613549D" w14:textId="77777777" w:rsidTr="00555D9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C7F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4FD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9D0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  <w:tr w:rsidR="00555D95" w:rsidRPr="00555D95" w14:paraId="12C91F5E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C5B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6CD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8E6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1A2C9996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23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3FB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D09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5FAFCB1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C9B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2A2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F3C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888920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FA8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D9FF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D4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6E7169F3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6B3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E79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22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794BCD49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848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865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7F48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9FEA2D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6B8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ACDA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F17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34729C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F8B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1E9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94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0B01AB9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522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49E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20EC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BA39D1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9FF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8879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6272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A2F748C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120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EAF0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B79B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2A75CEBB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0464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2886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7F5D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1F3118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9B6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6C21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D9D3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555D95" w:rsidRPr="00555D95" w14:paraId="4CB16BB7" w14:textId="77777777" w:rsidTr="00555D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B3D75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1A63E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7237" w14:textId="77777777" w:rsidR="00555D95" w:rsidRPr="00555D95" w:rsidRDefault="00555D95" w:rsidP="00555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555D95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</w:tr>
    </w:tbl>
    <w:p w14:paraId="4D7E2D1D" w14:textId="207E0FD0" w:rsidR="00555D95" w:rsidRDefault="00555D95"/>
    <w:p w14:paraId="1F316A05" w14:textId="45BCF1EC" w:rsidR="00DC019D" w:rsidRDefault="00DC019D"/>
    <w:p w14:paraId="457F091A" w14:textId="77777777" w:rsidR="00BC587B" w:rsidRPr="00BC587B" w:rsidRDefault="00BC587B" w:rsidP="00BC587B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BC587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First column: Number of muscles</w:t>
      </w:r>
    </w:p>
    <w:p w14:paraId="48006127" w14:textId="358D0C14" w:rsidR="00BC587B" w:rsidRDefault="00BC587B" w:rsidP="00BC587B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BC587B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Second column: Number of fibers injured by hole</w:t>
      </w:r>
    </w:p>
    <w:p w14:paraId="03C52B9A" w14:textId="7C1B8D15" w:rsidR="00BC587B" w:rsidRDefault="00DC019D" w:rsidP="00BC587B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 w:rsidRPr="00DC019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Fifteen insertions per LAL muscle and stained with methylene blue.</w:t>
      </w:r>
    </w:p>
    <w:p w14:paraId="433F42CF" w14:textId="5ACA1C3A" w:rsidR="00BC587B" w:rsidRDefault="00BC587B" w:rsidP="00BC587B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N muscles= </w:t>
      </w:r>
      <w:r w:rsidR="00DC019D" w:rsidRPr="00DC019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15 healthy muscles, 13 muscles with fibers with contraction knots, 15 hypertonic muscles and 9 spastic muscles. </w:t>
      </w:r>
      <w:bookmarkStart w:id="0" w:name="_GoBack"/>
      <w:bookmarkEnd w:id="0"/>
    </w:p>
    <w:p w14:paraId="7C99B5BC" w14:textId="61ACF4FC" w:rsidR="00DC019D" w:rsidRDefault="00DC019D" w:rsidP="00BC587B">
      <w:pPr>
        <w:spacing w:after="0" w:line="240" w:lineRule="auto"/>
      </w:pPr>
      <w:r w:rsidRPr="00DC019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Muscles submerged in a depolarizing Ringer solution (</w:t>
      </w:r>
      <w:proofErr w:type="spellStart"/>
      <w:r w:rsidRPr="00DC019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KCl</w:t>
      </w:r>
      <w:proofErr w:type="spellEnd"/>
      <w:r w:rsidRPr="00DC019D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>, 20mM) rich in calcium (CaCl2, 5mM) mimicking human muscles with hypertonia. Muscles submerged muscles in a Ringer solution with formalin (4%) mimicking spastic muscles.</w:t>
      </w:r>
    </w:p>
    <w:sectPr w:rsidR="00DC01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95"/>
    <w:rsid w:val="00227165"/>
    <w:rsid w:val="00555D95"/>
    <w:rsid w:val="00BC587B"/>
    <w:rsid w:val="00DC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668E4"/>
  <w15:chartTrackingRefBased/>
  <w15:docId w15:val="{2C46BD51-DB4A-437A-8034-E45EA12FE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2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9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ntafé Martínez</dc:creator>
  <cp:keywords/>
  <dc:description/>
  <cp:lastModifiedBy>Manuel Santafé Martínez</cp:lastModifiedBy>
  <cp:revision>3</cp:revision>
  <dcterms:created xsi:type="dcterms:W3CDTF">2022-05-19T13:31:00Z</dcterms:created>
  <dcterms:modified xsi:type="dcterms:W3CDTF">2022-05-24T12:33:00Z</dcterms:modified>
</cp:coreProperties>
</file>